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98D059" w14:textId="77777777" w:rsidR="002D4354" w:rsidRDefault="002D4354" w:rsidP="000568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4354">
        <w:rPr>
          <w:rFonts w:ascii="Times New Roman" w:hAnsi="Times New Roman" w:cs="Times New Roman"/>
          <w:b/>
          <w:bCs/>
          <w:sz w:val="24"/>
          <w:szCs w:val="24"/>
        </w:rPr>
        <w:t>Gender inequalities in employment of parents caring for children with autism spectrum disorders in China</w:t>
      </w:r>
    </w:p>
    <w:p w14:paraId="3534D9E8" w14:textId="2325E397" w:rsidR="0005683F" w:rsidRPr="00DA202E" w:rsidRDefault="0005683F" w:rsidP="0005683F">
      <w:pPr>
        <w:jc w:val="center"/>
        <w:rPr>
          <w:rFonts w:ascii="Times New Roman" w:hAnsi="Times New Roman" w:cs="Times New Roman"/>
          <w:szCs w:val="21"/>
        </w:rPr>
      </w:pPr>
      <w:proofErr w:type="spellStart"/>
      <w:r w:rsidRPr="00DA202E">
        <w:rPr>
          <w:rFonts w:ascii="Times New Roman" w:hAnsi="Times New Roman" w:cs="Times New Roman"/>
          <w:szCs w:val="21"/>
        </w:rPr>
        <w:t>eTable</w:t>
      </w:r>
      <w:proofErr w:type="spellEnd"/>
      <w:r w:rsidRPr="00DA202E">
        <w:rPr>
          <w:rFonts w:ascii="Times New Roman" w:hAnsi="Times New Roman" w:cs="Times New Roman"/>
          <w:szCs w:val="21"/>
        </w:rPr>
        <w:t xml:space="preserve"> 1.  Distribution of sample by residence provinces</w:t>
      </w:r>
    </w:p>
    <w:tbl>
      <w:tblPr>
        <w:tblW w:w="3800" w:type="dxa"/>
        <w:jc w:val="center"/>
        <w:tblLook w:val="04A0" w:firstRow="1" w:lastRow="0" w:firstColumn="1" w:lastColumn="0" w:noHBand="0" w:noVBand="1"/>
      </w:tblPr>
      <w:tblGrid>
        <w:gridCol w:w="1640"/>
        <w:gridCol w:w="1080"/>
        <w:gridCol w:w="1080"/>
      </w:tblGrid>
      <w:tr w:rsidR="000D2A12" w:rsidRPr="000D2A12" w14:paraId="4EAEFC38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C03C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nc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B8642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37E3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0D2A12" w:rsidRPr="000D2A12" w14:paraId="680A2354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EDABE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822B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689D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</w:t>
            </w:r>
          </w:p>
        </w:tc>
      </w:tr>
      <w:tr w:rsidR="000D2A12" w:rsidRPr="000D2A12" w14:paraId="48938C44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A349D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68D8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D8F9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</w:p>
        </w:tc>
      </w:tr>
      <w:tr w:rsidR="000D2A12" w:rsidRPr="000D2A12" w14:paraId="39F10C43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8F54D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7AB1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AB79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  <w:tr w:rsidR="000D2A12" w:rsidRPr="000D2A12" w14:paraId="4992ED88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02EDE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442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A52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</w:t>
            </w:r>
          </w:p>
        </w:tc>
      </w:tr>
      <w:tr w:rsidR="000D2A12" w:rsidRPr="000D2A12" w14:paraId="2ACD7D55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F4A0F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825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436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</w:t>
            </w:r>
          </w:p>
        </w:tc>
      </w:tr>
      <w:tr w:rsidR="000D2A12" w:rsidRPr="000D2A12" w14:paraId="541E8166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DE4D2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15F1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AD98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</w:t>
            </w:r>
          </w:p>
        </w:tc>
      </w:tr>
      <w:tr w:rsidR="000D2A12" w:rsidRPr="000D2A12" w14:paraId="4B447041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71673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FEEF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9C3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</w:t>
            </w:r>
          </w:p>
        </w:tc>
      </w:tr>
      <w:tr w:rsidR="000D2A12" w:rsidRPr="000D2A12" w14:paraId="2D3AD6C9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35577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86A0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481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</w:t>
            </w:r>
          </w:p>
        </w:tc>
      </w:tr>
      <w:tr w:rsidR="000D2A12" w:rsidRPr="000D2A12" w14:paraId="3285268B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EA267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2AE6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9F74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</w:t>
            </w:r>
          </w:p>
        </w:tc>
      </w:tr>
      <w:tr w:rsidR="000D2A12" w:rsidRPr="000D2A12" w14:paraId="7567F9A5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470A6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5517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374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</w:t>
            </w:r>
          </w:p>
        </w:tc>
      </w:tr>
      <w:tr w:rsidR="000D2A12" w:rsidRPr="000D2A12" w14:paraId="6E05F458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2D59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34B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46C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0D2A12" w:rsidRPr="000D2A12" w14:paraId="4B14E050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BCE40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7E0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F223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</w:tr>
      <w:tr w:rsidR="000D2A12" w:rsidRPr="000D2A12" w14:paraId="74220EFE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E2E5B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C56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0BB6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0D2A12" w:rsidRPr="000D2A12" w14:paraId="66376003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62A39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A19A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6312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0D2A12" w:rsidRPr="000D2A12" w14:paraId="65986198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B2EF3" w14:textId="48DC4931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14A4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B4DC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  <w:tr w:rsidR="000D2A12" w:rsidRPr="000D2A12" w14:paraId="56A5CEC2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4DFDC" w14:textId="49D343C9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</w:t>
            </w:r>
            <w:r w:rsidR="001218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404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E707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0D2A12" w:rsidRPr="000D2A12" w14:paraId="3A353BCB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9D2CD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D2A5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EB6B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0D2A12" w:rsidRPr="000D2A12" w14:paraId="295CB823" w14:textId="77777777" w:rsidTr="004544C0">
        <w:trPr>
          <w:trHeight w:val="36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9F02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D568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F423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</w:tr>
      <w:tr w:rsidR="000D2A12" w:rsidRPr="000D2A12" w14:paraId="5695BDDB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0CCE3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06D1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E69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0D2A12" w:rsidRPr="000D2A12" w14:paraId="526A33A8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160FC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8900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9C98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</w:tr>
      <w:tr w:rsidR="000D2A12" w:rsidRPr="000D2A12" w14:paraId="78810EDA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C95F6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E7B7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4027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  <w:tr w:rsidR="000D2A12" w:rsidRPr="000D2A12" w14:paraId="3A62FF49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3B69D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A6D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392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  <w:tr w:rsidR="000D2A12" w:rsidRPr="000D2A12" w14:paraId="061D6736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8681E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D26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61C3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0D2A12" w:rsidRPr="000D2A12" w14:paraId="2AA5D7D2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2F5A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407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838F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0D2A12" w:rsidRPr="000D2A12" w14:paraId="74343A4B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56915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23A4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42B1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  <w:tr w:rsidR="000D2A12" w:rsidRPr="000D2A12" w14:paraId="33174028" w14:textId="77777777" w:rsidTr="004544C0">
        <w:trPr>
          <w:trHeight w:val="31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D3FB7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1BAF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D801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0D2A12" w:rsidRPr="000D2A12" w14:paraId="6A651524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5154D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EB7C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DCF3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0D2A12" w:rsidRPr="000D2A12" w14:paraId="43DDCC5A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8EF21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1C9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D330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0D2A12" w:rsidRPr="000D2A12" w14:paraId="52123013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57276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E393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358D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0D2A12" w:rsidRPr="000D2A12" w14:paraId="5CDB2CB8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B182E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za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56ED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C778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0D2A12" w:rsidRPr="000D2A12" w14:paraId="05B06AD7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7EC9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D19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F705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0D2A12" w:rsidRPr="000D2A12" w14:paraId="0A520915" w14:textId="77777777" w:rsidTr="004544C0">
        <w:trPr>
          <w:trHeight w:val="300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F5C6C" w14:textId="77777777" w:rsidR="000D2A12" w:rsidRPr="000D2A12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7C6A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DEE7" w14:textId="77777777" w:rsidR="000D2A12" w:rsidRPr="000D2A12" w:rsidRDefault="000D2A12" w:rsidP="004544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2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</w:t>
            </w:r>
          </w:p>
        </w:tc>
      </w:tr>
    </w:tbl>
    <w:p w14:paraId="55A9502D" w14:textId="77777777" w:rsidR="0005683F" w:rsidRPr="00DA202E" w:rsidRDefault="0005683F" w:rsidP="0005683F">
      <w:pPr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>Abbreviation: N: number.</w:t>
      </w:r>
    </w:p>
    <w:p w14:paraId="52EEC619" w14:textId="2D328E6A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078E507A" w14:textId="79B2153C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3FE5927D" w14:textId="65318A44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38925022" w14:textId="601904BD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3AD79F14" w14:textId="7CFE82A0" w:rsidR="0005683F" w:rsidRPr="00DA202E" w:rsidRDefault="0005683F" w:rsidP="0005683F">
      <w:pPr>
        <w:ind w:firstLineChars="700" w:firstLine="1470"/>
        <w:rPr>
          <w:rFonts w:ascii="Times New Roman" w:hAnsi="Times New Roman" w:cs="Times New Roman"/>
          <w:szCs w:val="21"/>
        </w:rPr>
      </w:pPr>
    </w:p>
    <w:p w14:paraId="5F3C488A" w14:textId="77777777" w:rsidR="00CC4620" w:rsidRDefault="00CC4620" w:rsidP="0005683F">
      <w:pPr>
        <w:ind w:firstLineChars="700" w:firstLine="1470"/>
        <w:rPr>
          <w:rFonts w:ascii="Times New Roman" w:hAnsi="Times New Roman" w:cs="Times New Roman"/>
          <w:szCs w:val="21"/>
        </w:rPr>
        <w:sectPr w:rsidR="00CC4620" w:rsidSect="0098605A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701DAB" w14:textId="0F8ADFF0" w:rsidR="000D2A12" w:rsidRPr="00DA202E" w:rsidRDefault="000D2A12" w:rsidP="000D2A12">
      <w:pPr>
        <w:jc w:val="center"/>
        <w:rPr>
          <w:rFonts w:ascii="Times New Roman" w:hAnsi="Times New Roman" w:cs="Times New Roman"/>
          <w:szCs w:val="21"/>
        </w:rPr>
      </w:pPr>
      <w:proofErr w:type="spellStart"/>
      <w:r w:rsidRPr="00DA202E">
        <w:rPr>
          <w:rFonts w:ascii="Times New Roman" w:hAnsi="Times New Roman" w:cs="Times New Roman"/>
          <w:szCs w:val="21"/>
        </w:rPr>
        <w:lastRenderedPageBreak/>
        <w:t>eTable</w:t>
      </w:r>
      <w:proofErr w:type="spellEnd"/>
      <w:r w:rsidRPr="00DA202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</w:t>
      </w:r>
      <w:r w:rsidRPr="00DA202E">
        <w:rPr>
          <w:rFonts w:ascii="Times New Roman" w:hAnsi="Times New Roman" w:cs="Times New Roman"/>
          <w:szCs w:val="21"/>
        </w:rPr>
        <w:t>. Data quality exploration</w:t>
      </w:r>
    </w:p>
    <w:tbl>
      <w:tblPr>
        <w:tblW w:w="5461" w:type="pct"/>
        <w:tblInd w:w="-567" w:type="dxa"/>
        <w:tblLook w:val="04A0" w:firstRow="1" w:lastRow="0" w:firstColumn="1" w:lastColumn="0" w:noHBand="0" w:noVBand="1"/>
      </w:tblPr>
      <w:tblGrid>
        <w:gridCol w:w="1624"/>
        <w:gridCol w:w="1083"/>
        <w:gridCol w:w="889"/>
        <w:gridCol w:w="3170"/>
        <w:gridCol w:w="2306"/>
      </w:tblGrid>
      <w:tr w:rsidR="000D2A12" w:rsidRPr="00DA202E" w14:paraId="7466716D" w14:textId="77777777" w:rsidTr="004544C0">
        <w:trPr>
          <w:trHeight w:val="285"/>
        </w:trPr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EDE8" w14:textId="77777777" w:rsidR="000D2A12" w:rsidRPr="00DA202E" w:rsidRDefault="000D2A12" w:rsidP="004544C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D61" w14:textId="77777777" w:rsidR="000D2A12" w:rsidRPr="00DA202E" w:rsidRDefault="000D2A12" w:rsidP="004544C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Study population</w:t>
            </w:r>
          </w:p>
        </w:tc>
        <w:tc>
          <w:tcPr>
            <w:tcW w:w="30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42BF" w14:textId="77777777" w:rsidR="000D2A12" w:rsidRPr="00DA202E" w:rsidRDefault="000D2A12" w:rsidP="004544C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The Second China National Sample Survey on Disability </w:t>
            </w: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0D2A12" w:rsidRPr="00DA202E" w14:paraId="5FE513F0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A4CD9" w14:textId="77777777" w:rsidR="000D2A12" w:rsidRPr="00DA202E" w:rsidRDefault="000D2A12" w:rsidP="004544C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EA30" w14:textId="77777777" w:rsidR="000D2A12" w:rsidRPr="00DA202E" w:rsidRDefault="000D2A12" w:rsidP="004544C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069D" w14:textId="77777777" w:rsidR="000D2A12" w:rsidRPr="00DA202E" w:rsidRDefault="000D2A12" w:rsidP="004544C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D59FA" w14:textId="77777777" w:rsidR="000D2A12" w:rsidRPr="00DA202E" w:rsidRDefault="000D2A12" w:rsidP="004544C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n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945A" w14:textId="77777777" w:rsidR="000D2A12" w:rsidRPr="00DA202E" w:rsidRDefault="000D2A12" w:rsidP="004544C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%</w:t>
            </w:r>
          </w:p>
        </w:tc>
      </w:tr>
      <w:tr w:rsidR="000D2A12" w:rsidRPr="00DA202E" w14:paraId="5819323C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D6D2" w14:textId="77777777" w:rsidR="000D2A12" w:rsidRPr="00DA202E" w:rsidRDefault="000D2A12" w:rsidP="004544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>Distric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2110" w14:textId="77777777" w:rsidR="000D2A12" w:rsidRPr="00DA202E" w:rsidRDefault="000D2A12" w:rsidP="004544C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682" w14:textId="77777777" w:rsidR="000D2A12" w:rsidRPr="00DA202E" w:rsidRDefault="000D2A12" w:rsidP="004544C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EEF2" w14:textId="77777777" w:rsidR="000D2A12" w:rsidRPr="00DA202E" w:rsidRDefault="000D2A12" w:rsidP="004544C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8BF6" w14:textId="77777777" w:rsidR="000D2A12" w:rsidRPr="00DA202E" w:rsidRDefault="000D2A12" w:rsidP="004544C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C0A67" w:rsidRPr="00DA202E" w14:paraId="2C919B3D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07C7" w14:textId="77777777" w:rsidR="009C0A67" w:rsidRPr="00DA202E" w:rsidRDefault="009C0A67" w:rsidP="009C0A6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Easter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148" w14:textId="3A846648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,75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17E4" w14:textId="3D0CFA0A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.3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C6A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25,713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3608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62.3</w:t>
            </w:r>
          </w:p>
        </w:tc>
      </w:tr>
      <w:tr w:rsidR="009C0A67" w:rsidRPr="00DA202E" w14:paraId="443B84ED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2DD4" w14:textId="77777777" w:rsidR="009C0A67" w:rsidRPr="00DA202E" w:rsidRDefault="009C0A67" w:rsidP="009C0A6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Centr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0078" w14:textId="1767F3FF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,7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EF5D" w14:textId="7B5BC8A5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.9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683F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9,747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233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23.6</w:t>
            </w:r>
          </w:p>
        </w:tc>
      </w:tr>
      <w:tr w:rsidR="009C0A67" w:rsidRPr="00DA202E" w14:paraId="45F1D05E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4CFE" w14:textId="77777777" w:rsidR="009C0A67" w:rsidRPr="00DA202E" w:rsidRDefault="009C0A67" w:rsidP="009C0A6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Wester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E66" w14:textId="68ECA23C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587" w14:textId="27CD3910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A7E8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5,834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D48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14.1</w:t>
            </w:r>
          </w:p>
        </w:tc>
      </w:tr>
      <w:tr w:rsidR="009C0A67" w:rsidRPr="00DA202E" w14:paraId="4E200419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E7D" w14:textId="77777777" w:rsidR="009C0A67" w:rsidRPr="00DA202E" w:rsidRDefault="009C0A67" w:rsidP="009C0A67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12C" w14:textId="77777777" w:rsidR="009C0A67" w:rsidRPr="00DA202E" w:rsidRDefault="009C0A67" w:rsidP="009C0A67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DB5" w14:textId="77777777" w:rsidR="009C0A67" w:rsidRPr="00DA202E" w:rsidRDefault="009C0A67" w:rsidP="009C0A6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1F7D" w14:textId="77777777" w:rsidR="009C0A67" w:rsidRPr="00DA202E" w:rsidRDefault="009C0A67" w:rsidP="009C0A6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C3DD" w14:textId="77777777" w:rsidR="009C0A67" w:rsidRPr="00DA202E" w:rsidRDefault="009C0A67" w:rsidP="009C0A67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9C0A67" w:rsidRPr="00DA202E" w14:paraId="3BF37576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504" w14:textId="77777777" w:rsidR="009C0A67" w:rsidRPr="00DA202E" w:rsidRDefault="009C0A67" w:rsidP="009C0A6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Bo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D70" w14:textId="7BF02B78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,2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9A5C" w14:textId="4072D323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.6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B21B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32,130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AB38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77.8</w:t>
            </w:r>
          </w:p>
        </w:tc>
      </w:tr>
      <w:tr w:rsidR="009C0A67" w:rsidRPr="00DA202E" w14:paraId="2E61C6CA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FBEC" w14:textId="77777777" w:rsidR="009C0A67" w:rsidRPr="00DA202E" w:rsidRDefault="009C0A67" w:rsidP="009C0A67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Gir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E39" w14:textId="6F58838E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11B" w14:textId="0C53C01B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2ED4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9,163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4294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22.2</w:t>
            </w:r>
          </w:p>
        </w:tc>
      </w:tr>
      <w:tr w:rsidR="009C0A67" w:rsidRPr="00DA202E" w14:paraId="39C77D9E" w14:textId="77777777" w:rsidTr="004544C0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E80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Sex-Ratio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A168" w14:textId="2F9B7E99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0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E4D4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EE2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szCs w:val="21"/>
              </w:rPr>
              <w:t>3.51</w:t>
            </w:r>
            <w:r w:rsidRPr="00DA202E">
              <w:rPr>
                <w:rFonts w:ascii="Times New Roman" w:eastAsia="等线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416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9C0A67" w:rsidRPr="00DA202E" w14:paraId="69BF34F1" w14:textId="77777777" w:rsidTr="005B55EE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AF722" w14:textId="77777777" w:rsidR="009C0A67" w:rsidRPr="00DA202E" w:rsidRDefault="009C0A67" w:rsidP="009C0A67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99EF" w14:textId="72F0BA5D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07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43B5" w14:textId="31849BC3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6771" w14:textId="77777777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</w:rPr>
              <w:t>41,293</w:t>
            </w:r>
            <w:r w:rsidRPr="00DA202E"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6173" w14:textId="73C0191C" w:rsidR="009C0A67" w:rsidRPr="00DA202E" w:rsidRDefault="009C0A67" w:rsidP="009C0A6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675EFC48" w14:textId="77777777" w:rsidR="000D2A12" w:rsidRPr="00DA202E" w:rsidRDefault="000D2A12" w:rsidP="000D2A12">
      <w:pPr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>Abbreviation: n: number.</w:t>
      </w:r>
    </w:p>
    <w:p w14:paraId="4201443A" w14:textId="77777777" w:rsidR="000D2A12" w:rsidRPr="00DA202E" w:rsidRDefault="000D2A12" w:rsidP="000D2A12">
      <w:pPr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 xml:space="preserve">a. The second national sample survey of the disabled began at 0:00 on April 1st, 2006 and ended on May 31st, 2006. The disabled sample was 252,6145. A total of </w:t>
      </w:r>
      <w:r w:rsidRPr="00DA202E">
        <w:rPr>
          <w:rFonts w:ascii="Times New Roman" w:hAnsi="Times New Roman" w:cs="Times New Roman"/>
          <w:b/>
          <w:bCs/>
          <w:szCs w:val="21"/>
        </w:rPr>
        <w:t>73</w:t>
      </w:r>
      <w:r w:rsidRPr="00DA202E">
        <w:rPr>
          <w:rFonts w:ascii="Times New Roman" w:hAnsi="Times New Roman" w:cs="Times New Roman"/>
          <w:szCs w:val="21"/>
        </w:rPr>
        <w:t xml:space="preserve"> children aged 0-6 diagnosed with autism. All diagnoses were made by psychiatrists according to ICD-10.</w:t>
      </w:r>
    </w:p>
    <w:p w14:paraId="45A33864" w14:textId="77777777" w:rsidR="000D2A12" w:rsidRDefault="000D2A12" w:rsidP="000D2A12">
      <w:pPr>
        <w:rPr>
          <w:rFonts w:ascii="Times New Roman" w:hAnsi="Times New Roman" w:cs="Times New Roman"/>
          <w:szCs w:val="21"/>
        </w:rPr>
      </w:pPr>
      <w:r w:rsidRPr="00DA202E">
        <w:rPr>
          <w:rFonts w:ascii="Times New Roman" w:hAnsi="Times New Roman" w:cs="Times New Roman"/>
          <w:szCs w:val="21"/>
        </w:rPr>
        <w:t>b. weighted samples by Chinese population, which was not the actual number of screening people.</w:t>
      </w:r>
    </w:p>
    <w:p w14:paraId="0B5BFA55" w14:textId="77777777" w:rsidR="000D2A12" w:rsidRPr="00DA202E" w:rsidRDefault="000D2A12" w:rsidP="000D2A12">
      <w:pPr>
        <w:ind w:firstLineChars="700" w:firstLine="1470"/>
        <w:rPr>
          <w:rFonts w:hint="eastAsia"/>
          <w:b/>
          <w:bCs/>
        </w:rPr>
      </w:pPr>
    </w:p>
    <w:p w14:paraId="4C717B55" w14:textId="6C6E9341" w:rsidR="00CC4620" w:rsidRPr="00162B42" w:rsidRDefault="00CC4620" w:rsidP="00CC46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B7B5BE" w14:textId="77777777" w:rsidR="00CC4620" w:rsidRDefault="00CC4620" w:rsidP="0005683F">
      <w:pPr>
        <w:ind w:firstLineChars="700" w:firstLine="1470"/>
        <w:rPr>
          <w:rFonts w:ascii="Times New Roman" w:hAnsi="Times New Roman" w:cs="Times New Roman"/>
          <w:szCs w:val="21"/>
        </w:rPr>
        <w:sectPr w:rsidR="00CC4620" w:rsidSect="009860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49C8CF" w14:textId="505788F5" w:rsidR="000D2A12" w:rsidRDefault="000D2A12" w:rsidP="000D2A12">
      <w:pPr>
        <w:pStyle w:val="a7"/>
        <w:ind w:firstLineChars="1700" w:firstLine="3570"/>
        <w:rPr>
          <w:rFonts w:ascii="Times New Roman" w:hAnsi="Times New Roman" w:cs="Times New Roman"/>
          <w:sz w:val="21"/>
          <w:szCs w:val="21"/>
        </w:rPr>
      </w:pPr>
      <w:proofErr w:type="spellStart"/>
      <w:r w:rsidRPr="00162B42">
        <w:rPr>
          <w:rFonts w:ascii="Times New Roman" w:hAnsi="Times New Roman" w:cs="Times New Roman"/>
          <w:sz w:val="21"/>
          <w:szCs w:val="21"/>
        </w:rPr>
        <w:lastRenderedPageBreak/>
        <w:t>eTable</w:t>
      </w:r>
      <w:proofErr w:type="spellEnd"/>
      <w:r w:rsidRPr="00162B42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3</w:t>
      </w:r>
      <w:r w:rsidRPr="00162B42">
        <w:rPr>
          <w:rFonts w:ascii="Times New Roman" w:hAnsi="Times New Roman" w:cs="Times New Roman"/>
          <w:sz w:val="21"/>
          <w:szCs w:val="21"/>
        </w:rPr>
        <w:t>. Variable definitions</w:t>
      </w:r>
    </w:p>
    <w:tbl>
      <w:tblPr>
        <w:tblW w:w="13048" w:type="dxa"/>
        <w:tblLook w:val="04A0" w:firstRow="1" w:lastRow="0" w:firstColumn="1" w:lastColumn="0" w:noHBand="0" w:noVBand="1"/>
      </w:tblPr>
      <w:tblGrid>
        <w:gridCol w:w="2260"/>
        <w:gridCol w:w="3640"/>
        <w:gridCol w:w="7148"/>
      </w:tblGrid>
      <w:tr w:rsidR="000D2A12" w:rsidRPr="00642D71" w14:paraId="205B27AE" w14:textId="77777777" w:rsidTr="004544C0">
        <w:trPr>
          <w:trHeight w:val="330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66E4" w14:textId="77777777" w:rsidR="000D2A12" w:rsidRPr="00642D71" w:rsidRDefault="000D2A12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kforce participation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33C9" w14:textId="77777777" w:rsidR="000D2A12" w:rsidRPr="00642D71" w:rsidRDefault="000D2A12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s</w:t>
            </w:r>
          </w:p>
        </w:tc>
        <w:tc>
          <w:tcPr>
            <w:tcW w:w="7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82B5" w14:textId="77777777" w:rsidR="000D2A12" w:rsidRPr="00642D71" w:rsidRDefault="000D2A12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initions</w:t>
            </w:r>
          </w:p>
        </w:tc>
      </w:tr>
      <w:tr w:rsidR="000D2A12" w:rsidRPr="00642D71" w14:paraId="1DA5D220" w14:textId="77777777" w:rsidTr="004544C0">
        <w:trPr>
          <w:trHeight w:val="315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474" w14:textId="77777777" w:rsidR="000D2A12" w:rsidRPr="00642D71" w:rsidRDefault="000D2A12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rk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829B" w14:textId="58E488E8" w:rsidR="000D2A12" w:rsidRPr="00642D71" w:rsidRDefault="00A820CE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D2A12"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l-time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2D54" w14:textId="04F3DDAA" w:rsidR="000D2A12" w:rsidRPr="00642D71" w:rsidRDefault="00597751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5977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ng formally employed, working a minimum of 40 hours per week, and enjoying corresponding wages, social insurance, and welfare benefits</w:t>
            </w:r>
          </w:p>
        </w:tc>
      </w:tr>
      <w:tr w:rsidR="000D2A12" w:rsidRPr="00642D71" w14:paraId="71197CE7" w14:textId="77777777" w:rsidTr="004544C0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CA99" w14:textId="77777777" w:rsidR="000D2A12" w:rsidRPr="00642D71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3987" w14:textId="0CA7F6E6" w:rsidR="000D2A12" w:rsidRPr="00642D71" w:rsidRDefault="00A820CE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0D2A12"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xible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EA41" w14:textId="77777777" w:rsidR="000D2A12" w:rsidRPr="00642D71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rking hours are not fixed, usually less than 30 hours a week</w:t>
            </w:r>
          </w:p>
        </w:tc>
      </w:tr>
      <w:tr w:rsidR="000D2A12" w:rsidRPr="00642D71" w14:paraId="1C610494" w14:textId="77777777" w:rsidTr="004544C0">
        <w:trPr>
          <w:trHeight w:val="31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9A15" w14:textId="77777777" w:rsidR="000D2A12" w:rsidRPr="00642D71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4B0" w14:textId="749B1A63" w:rsidR="000D2A12" w:rsidRPr="00642D71" w:rsidRDefault="00A820CE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="000D2A12"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time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5D90" w14:textId="77777777" w:rsidR="000D2A12" w:rsidRPr="00642D71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 </w:t>
            </w:r>
            <w:r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k more than 40 hours per week</w:t>
            </w:r>
          </w:p>
        </w:tc>
      </w:tr>
      <w:tr w:rsidR="000D2A12" w:rsidRPr="00642D71" w14:paraId="0F2B2878" w14:textId="77777777" w:rsidTr="004544C0">
        <w:trPr>
          <w:trHeight w:val="285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5C22" w14:textId="77777777" w:rsidR="000D2A12" w:rsidRPr="00642D71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714D" w14:textId="0BA86E7A" w:rsidR="000D2A12" w:rsidRPr="00642D71" w:rsidRDefault="00A820CE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0D2A12"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ong leave of absence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4E7E" w14:textId="77777777" w:rsidR="000D2A12" w:rsidRPr="00642D71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 continuous absence exceeding 8 weeks, with salary</w:t>
            </w:r>
          </w:p>
        </w:tc>
      </w:tr>
      <w:tr w:rsidR="000D2A12" w:rsidRPr="00642D71" w14:paraId="7654726A" w14:textId="77777777" w:rsidTr="004544C0">
        <w:trPr>
          <w:trHeight w:val="285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C3E44" w14:textId="77777777" w:rsidR="000D2A12" w:rsidRPr="00642D71" w:rsidRDefault="000D2A12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D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work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2CC" w14:textId="017C2EBA" w:rsidR="000D2A12" w:rsidRPr="00642D71" w:rsidRDefault="00A820CE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egiving resignation</w:t>
            </w:r>
          </w:p>
        </w:tc>
        <w:tc>
          <w:tcPr>
            <w:tcW w:w="71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9C983" w14:textId="5023D511" w:rsidR="000D2A12" w:rsidRPr="00642D71" w:rsidRDefault="006A47B4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0D2A12"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itted </w:t>
            </w:r>
            <w:r w:rsidR="003E19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bs</w:t>
            </w:r>
            <w:r w:rsidR="000D2A12"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ue to children ca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</w:t>
            </w:r>
            <w:r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gnation after the child's diagno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="003E19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3E19E5"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itted </w:t>
            </w:r>
            <w:r w:rsidR="003E19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bs or did not work</w:t>
            </w:r>
            <w:r w:rsidR="003E19E5"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ue to </w:t>
            </w:r>
            <w:r w:rsidR="000D2A12" w:rsidRPr="006A47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reasons</w:t>
            </w:r>
            <w:r w:rsidR="003E19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0D2A12" w:rsidRPr="00642D71" w14:paraId="66868264" w14:textId="77777777" w:rsidTr="004544C0">
        <w:trPr>
          <w:trHeight w:val="330"/>
        </w:trPr>
        <w:tc>
          <w:tcPr>
            <w:tcW w:w="2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645D2" w14:textId="77777777" w:rsidR="000D2A12" w:rsidRPr="00642D71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3FC4" w14:textId="2E6CDECB" w:rsidR="000D2A12" w:rsidRPr="00642D71" w:rsidRDefault="00A820CE" w:rsidP="004544C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71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7F7B4" w14:textId="77777777" w:rsidR="000D2A12" w:rsidRPr="00642D71" w:rsidRDefault="000D2A12" w:rsidP="0045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145138A" w14:textId="5A2EABC2" w:rsidR="000D2A12" w:rsidRPr="00597751" w:rsidRDefault="00597751" w:rsidP="000D2A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: T</w:t>
      </w:r>
      <w:r w:rsidRPr="00597751">
        <w:rPr>
          <w:rFonts w:ascii="Times New Roman" w:hAnsi="Times New Roman" w:cs="Times New Roman"/>
        </w:rPr>
        <w:t>he National People's Congress Standing Committee of the People's Republic of China "</w:t>
      </w:r>
      <w:bookmarkStart w:id="0" w:name="_Hlk136438235"/>
      <w:r w:rsidRPr="00597751">
        <w:rPr>
          <w:rFonts w:ascii="Times New Roman" w:hAnsi="Times New Roman" w:cs="Times New Roman"/>
        </w:rPr>
        <w:t>Labor Law of the People's Republic of China"</w:t>
      </w:r>
      <w:bookmarkEnd w:id="0"/>
      <w:r w:rsidRPr="00597751">
        <w:rPr>
          <w:rFonts w:ascii="Times New Roman" w:hAnsi="Times New Roman" w:cs="Times New Roman"/>
        </w:rPr>
        <w:t>.</w:t>
      </w:r>
      <w:r w:rsidRPr="00597751">
        <w:t xml:space="preserve"> </w:t>
      </w:r>
      <w:r w:rsidRPr="00597751">
        <w:rPr>
          <w:rFonts w:ascii="Times New Roman" w:hAnsi="Times New Roman" w:cs="Times New Roman"/>
        </w:rPr>
        <w:t>http://www.gov.cn/flfg/2005-08/29/content_28412.htm</w:t>
      </w:r>
    </w:p>
    <w:p w14:paraId="6A1F6811" w14:textId="170D8078" w:rsidR="00A12120" w:rsidRDefault="00A12120" w:rsidP="000D2A12">
      <w:pPr>
        <w:rPr>
          <w:rFonts w:hint="eastAsia"/>
        </w:rPr>
      </w:pPr>
    </w:p>
    <w:p w14:paraId="638B7AB3" w14:textId="244F9058" w:rsidR="007D0276" w:rsidRDefault="00877DB4" w:rsidP="001B2894">
      <w:pPr>
        <w:rPr>
          <w:rFonts w:ascii="Times New Roman" w:hAnsi="Times New Roman" w:cs="Times New Roman"/>
          <w:szCs w:val="21"/>
        </w:rPr>
      </w:pPr>
      <w:r>
        <w:rPr>
          <w:rFonts w:hint="eastAsia"/>
        </w:rPr>
        <w:t xml:space="preserve"> </w:t>
      </w:r>
      <w:r>
        <w:t xml:space="preserve">                               </w:t>
      </w:r>
    </w:p>
    <w:p w14:paraId="4A123256" w14:textId="77777777" w:rsidR="007D0276" w:rsidRPr="00877DB4" w:rsidRDefault="007D0276" w:rsidP="00877DB4">
      <w:pPr>
        <w:rPr>
          <w:rFonts w:ascii="Times New Roman" w:hAnsi="Times New Roman" w:cs="Times New Roman"/>
          <w:szCs w:val="21"/>
        </w:rPr>
      </w:pPr>
    </w:p>
    <w:p w14:paraId="2E54EF8C" w14:textId="77777777" w:rsidR="00877DB4" w:rsidRPr="00642D71" w:rsidRDefault="00877DB4" w:rsidP="000D2A12">
      <w:pPr>
        <w:rPr>
          <w:rFonts w:hint="eastAsia"/>
        </w:rPr>
      </w:pPr>
    </w:p>
    <w:sectPr w:rsidR="00877DB4" w:rsidRPr="00642D71" w:rsidSect="009860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5323E" w14:textId="77777777" w:rsidR="00952F6C" w:rsidRDefault="00952F6C" w:rsidP="0005683F">
      <w:pPr>
        <w:rPr>
          <w:rFonts w:hint="eastAsia"/>
        </w:rPr>
      </w:pPr>
      <w:r>
        <w:separator/>
      </w:r>
    </w:p>
  </w:endnote>
  <w:endnote w:type="continuationSeparator" w:id="0">
    <w:p w14:paraId="3725695D" w14:textId="77777777" w:rsidR="00952F6C" w:rsidRDefault="00952F6C" w:rsidP="000568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23906973"/>
      <w:docPartObj>
        <w:docPartGallery w:val="Page Numbers (Bottom of Page)"/>
        <w:docPartUnique/>
      </w:docPartObj>
    </w:sdtPr>
    <w:sdtContent>
      <w:p w14:paraId="0B4BA10E" w14:textId="770DE907" w:rsidR="00BD1280" w:rsidRDefault="00BD128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6F7BDC" w14:textId="77777777" w:rsidR="00BD1280" w:rsidRDefault="00BD1280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00703B" w14:textId="77777777" w:rsidR="00952F6C" w:rsidRDefault="00952F6C" w:rsidP="0005683F">
      <w:pPr>
        <w:rPr>
          <w:rFonts w:hint="eastAsia"/>
        </w:rPr>
      </w:pPr>
      <w:r>
        <w:separator/>
      </w:r>
    </w:p>
  </w:footnote>
  <w:footnote w:type="continuationSeparator" w:id="0">
    <w:p w14:paraId="0516B35D" w14:textId="77777777" w:rsidR="00952F6C" w:rsidRDefault="00952F6C" w:rsidP="0005683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50485"/>
    <w:multiLevelType w:val="hybridMultilevel"/>
    <w:tmpl w:val="8EF49C54"/>
    <w:lvl w:ilvl="0" w:tplc="BE9269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E967DC"/>
    <w:multiLevelType w:val="hybridMultilevel"/>
    <w:tmpl w:val="4C88848A"/>
    <w:lvl w:ilvl="0" w:tplc="C82E424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59C2276"/>
    <w:multiLevelType w:val="hybridMultilevel"/>
    <w:tmpl w:val="AB6259BE"/>
    <w:lvl w:ilvl="0" w:tplc="444A30A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35223233">
    <w:abstractNumId w:val="0"/>
  </w:num>
  <w:num w:numId="2" w16cid:durableId="1179584819">
    <w:abstractNumId w:val="2"/>
  </w:num>
  <w:num w:numId="3" w16cid:durableId="5534710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D1"/>
    <w:rsid w:val="000009D1"/>
    <w:rsid w:val="00013B37"/>
    <w:rsid w:val="00030D77"/>
    <w:rsid w:val="00036206"/>
    <w:rsid w:val="00054611"/>
    <w:rsid w:val="0005683F"/>
    <w:rsid w:val="000770E8"/>
    <w:rsid w:val="00081565"/>
    <w:rsid w:val="00095481"/>
    <w:rsid w:val="000B43DA"/>
    <w:rsid w:val="000B6DA2"/>
    <w:rsid w:val="000C0EBF"/>
    <w:rsid w:val="000D22C9"/>
    <w:rsid w:val="000D2A12"/>
    <w:rsid w:val="000E25AF"/>
    <w:rsid w:val="000E5144"/>
    <w:rsid w:val="000E73C6"/>
    <w:rsid w:val="000F65CA"/>
    <w:rsid w:val="000F7316"/>
    <w:rsid w:val="000F7912"/>
    <w:rsid w:val="001051F5"/>
    <w:rsid w:val="0012183F"/>
    <w:rsid w:val="00155A2E"/>
    <w:rsid w:val="00156113"/>
    <w:rsid w:val="00157310"/>
    <w:rsid w:val="00162B42"/>
    <w:rsid w:val="00163282"/>
    <w:rsid w:val="0016519A"/>
    <w:rsid w:val="00183A18"/>
    <w:rsid w:val="001B2894"/>
    <w:rsid w:val="001C70B9"/>
    <w:rsid w:val="001E6CBC"/>
    <w:rsid w:val="002008C4"/>
    <w:rsid w:val="00213FE8"/>
    <w:rsid w:val="00247FC1"/>
    <w:rsid w:val="00261A3C"/>
    <w:rsid w:val="00282897"/>
    <w:rsid w:val="002B532E"/>
    <w:rsid w:val="002B6834"/>
    <w:rsid w:val="002D4354"/>
    <w:rsid w:val="002E442F"/>
    <w:rsid w:val="00300656"/>
    <w:rsid w:val="00301625"/>
    <w:rsid w:val="00302618"/>
    <w:rsid w:val="00304461"/>
    <w:rsid w:val="00330650"/>
    <w:rsid w:val="00335E17"/>
    <w:rsid w:val="0036358C"/>
    <w:rsid w:val="003A3E04"/>
    <w:rsid w:val="003A635F"/>
    <w:rsid w:val="003D359F"/>
    <w:rsid w:val="003E19E5"/>
    <w:rsid w:val="003F6885"/>
    <w:rsid w:val="0040075C"/>
    <w:rsid w:val="00400BF9"/>
    <w:rsid w:val="0041667A"/>
    <w:rsid w:val="00416DC1"/>
    <w:rsid w:val="004403C1"/>
    <w:rsid w:val="00472B0F"/>
    <w:rsid w:val="004A1E0A"/>
    <w:rsid w:val="004A7BFA"/>
    <w:rsid w:val="004B6C30"/>
    <w:rsid w:val="004C5815"/>
    <w:rsid w:val="004C7F54"/>
    <w:rsid w:val="004E30CA"/>
    <w:rsid w:val="00505F60"/>
    <w:rsid w:val="00506842"/>
    <w:rsid w:val="00513688"/>
    <w:rsid w:val="00520B5B"/>
    <w:rsid w:val="00533A31"/>
    <w:rsid w:val="005359A2"/>
    <w:rsid w:val="0054512B"/>
    <w:rsid w:val="0055149E"/>
    <w:rsid w:val="00553C0E"/>
    <w:rsid w:val="005554B7"/>
    <w:rsid w:val="00581DC1"/>
    <w:rsid w:val="00597751"/>
    <w:rsid w:val="005A2EE8"/>
    <w:rsid w:val="005A55FC"/>
    <w:rsid w:val="005A6A4C"/>
    <w:rsid w:val="005B1A53"/>
    <w:rsid w:val="005D68DB"/>
    <w:rsid w:val="00642D71"/>
    <w:rsid w:val="00644A5D"/>
    <w:rsid w:val="00654CF6"/>
    <w:rsid w:val="006651BF"/>
    <w:rsid w:val="00670F47"/>
    <w:rsid w:val="00690049"/>
    <w:rsid w:val="006A47B4"/>
    <w:rsid w:val="00722568"/>
    <w:rsid w:val="00733464"/>
    <w:rsid w:val="0077418D"/>
    <w:rsid w:val="0079355F"/>
    <w:rsid w:val="007A27EA"/>
    <w:rsid w:val="007A5B59"/>
    <w:rsid w:val="007B4A16"/>
    <w:rsid w:val="007B7076"/>
    <w:rsid w:val="007D0276"/>
    <w:rsid w:val="007E26F4"/>
    <w:rsid w:val="0083572A"/>
    <w:rsid w:val="00837C82"/>
    <w:rsid w:val="00844DF7"/>
    <w:rsid w:val="00861377"/>
    <w:rsid w:val="00862935"/>
    <w:rsid w:val="00864D3C"/>
    <w:rsid w:val="00872822"/>
    <w:rsid w:val="00875F3D"/>
    <w:rsid w:val="00877DB4"/>
    <w:rsid w:val="00887FBC"/>
    <w:rsid w:val="0089402D"/>
    <w:rsid w:val="008B2F16"/>
    <w:rsid w:val="008C0424"/>
    <w:rsid w:val="008D2EDD"/>
    <w:rsid w:val="008E72D1"/>
    <w:rsid w:val="008F4B28"/>
    <w:rsid w:val="00905E96"/>
    <w:rsid w:val="00931933"/>
    <w:rsid w:val="00936923"/>
    <w:rsid w:val="00947D38"/>
    <w:rsid w:val="00952F6C"/>
    <w:rsid w:val="0096343A"/>
    <w:rsid w:val="0097076B"/>
    <w:rsid w:val="0097124A"/>
    <w:rsid w:val="00973D72"/>
    <w:rsid w:val="0098605A"/>
    <w:rsid w:val="0099471E"/>
    <w:rsid w:val="009B6EF1"/>
    <w:rsid w:val="009C0A67"/>
    <w:rsid w:val="009C5725"/>
    <w:rsid w:val="009D574C"/>
    <w:rsid w:val="00A073BD"/>
    <w:rsid w:val="00A10B46"/>
    <w:rsid w:val="00A12120"/>
    <w:rsid w:val="00A324D1"/>
    <w:rsid w:val="00A63D5D"/>
    <w:rsid w:val="00A669FA"/>
    <w:rsid w:val="00A715D4"/>
    <w:rsid w:val="00A820CE"/>
    <w:rsid w:val="00AA3960"/>
    <w:rsid w:val="00AB7470"/>
    <w:rsid w:val="00AD0FE7"/>
    <w:rsid w:val="00B4296B"/>
    <w:rsid w:val="00B7571E"/>
    <w:rsid w:val="00BB53D8"/>
    <w:rsid w:val="00BB579C"/>
    <w:rsid w:val="00BC24AA"/>
    <w:rsid w:val="00BD1280"/>
    <w:rsid w:val="00C046CA"/>
    <w:rsid w:val="00C14752"/>
    <w:rsid w:val="00C31369"/>
    <w:rsid w:val="00C3279A"/>
    <w:rsid w:val="00C65C76"/>
    <w:rsid w:val="00C66D12"/>
    <w:rsid w:val="00C71249"/>
    <w:rsid w:val="00C75830"/>
    <w:rsid w:val="00C75CF9"/>
    <w:rsid w:val="00C9429B"/>
    <w:rsid w:val="00CA6CB3"/>
    <w:rsid w:val="00CB582A"/>
    <w:rsid w:val="00CC4620"/>
    <w:rsid w:val="00CD5C7F"/>
    <w:rsid w:val="00CE453C"/>
    <w:rsid w:val="00CF366D"/>
    <w:rsid w:val="00D12AEF"/>
    <w:rsid w:val="00D354EC"/>
    <w:rsid w:val="00D37FAD"/>
    <w:rsid w:val="00D44E88"/>
    <w:rsid w:val="00D458A7"/>
    <w:rsid w:val="00D65F72"/>
    <w:rsid w:val="00D711B5"/>
    <w:rsid w:val="00D90C1C"/>
    <w:rsid w:val="00DA202E"/>
    <w:rsid w:val="00DA281B"/>
    <w:rsid w:val="00DD1E70"/>
    <w:rsid w:val="00DD3742"/>
    <w:rsid w:val="00E5326B"/>
    <w:rsid w:val="00EC2ADE"/>
    <w:rsid w:val="00EC3133"/>
    <w:rsid w:val="00ED2E24"/>
    <w:rsid w:val="00EE25BE"/>
    <w:rsid w:val="00EF363E"/>
    <w:rsid w:val="00F00B6F"/>
    <w:rsid w:val="00F0514F"/>
    <w:rsid w:val="00F1041A"/>
    <w:rsid w:val="00F32E64"/>
    <w:rsid w:val="00F76903"/>
    <w:rsid w:val="00F847FC"/>
    <w:rsid w:val="00FA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92137"/>
  <w15:chartTrackingRefBased/>
  <w15:docId w15:val="{B4C70F75-7F28-48AF-BB3F-A180AF54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83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5683F"/>
    <w:rPr>
      <w:rFonts w:asciiTheme="majorHAnsi" w:eastAsia="黑体" w:hAnsiTheme="majorHAnsi" w:cstheme="majorBidi"/>
      <w:sz w:val="20"/>
      <w:szCs w:val="20"/>
    </w:rPr>
  </w:style>
  <w:style w:type="paragraph" w:styleId="a8">
    <w:name w:val="List Paragraph"/>
    <w:basedOn w:val="a"/>
    <w:uiPriority w:val="34"/>
    <w:qFormat/>
    <w:rsid w:val="0005683F"/>
    <w:pPr>
      <w:ind w:firstLineChars="200" w:firstLine="420"/>
    </w:pPr>
  </w:style>
  <w:style w:type="paragraph" w:styleId="a9">
    <w:name w:val="footnote text"/>
    <w:basedOn w:val="a"/>
    <w:link w:val="aa"/>
    <w:uiPriority w:val="99"/>
    <w:unhideWhenUsed/>
    <w:rsid w:val="00EC3133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EC3133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EC3133"/>
    <w:rPr>
      <w:vertAlign w:val="superscript"/>
    </w:rPr>
  </w:style>
  <w:style w:type="character" w:styleId="ac">
    <w:name w:val="Hyperlink"/>
    <w:basedOn w:val="a0"/>
    <w:uiPriority w:val="99"/>
    <w:unhideWhenUsed/>
    <w:rsid w:val="00D354EC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354EC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1B2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4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53E70-9448-4C6D-8D95-84B161A59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3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y_ynse@126.com</dc:creator>
  <cp:keywords/>
  <dc:description/>
  <cp:lastModifiedBy>yanan zhao</cp:lastModifiedBy>
  <cp:revision>116</cp:revision>
  <dcterms:created xsi:type="dcterms:W3CDTF">2022-09-10T04:03:00Z</dcterms:created>
  <dcterms:modified xsi:type="dcterms:W3CDTF">2024-08-08T18:01:00Z</dcterms:modified>
</cp:coreProperties>
</file>